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528"/>
        <w:gridCol w:w="3672"/>
        <w:gridCol w:w="1080"/>
        <w:gridCol w:w="61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CR product length, bp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, ˚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_Alas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AGGCTGGAGGAGAT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TAGGCTGACTGAG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_DDIT4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GAGGTCGTGGAGGTGGTTT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ACATTCATGCGTCTGTAAGAT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_EPB4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GCAGGAGAAGGCAGT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CGGTGAGTCTAAGGA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_GAPDH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TCTGGTAAAGTGGATATTGTT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CCTGGAAGATGGTGAT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h_GYP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TACGCACAAACGGGACA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CAATAACACCAGCCATC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_HB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GCCGACAAGACCAAC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GGAAGGACAGGAAC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.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_HBB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CAACCTCAAACAGACA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CACCACCAACTTCA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_MM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GTTGACTGGTGGAC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TAGGCTCTGTATGCTTG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h_RPL3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CATCTCCTTCTCGGCATCA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AACCCTGTTGTCAATGC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1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_Snx27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CGGCATTCTCTGTGACT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CCATATTCCTACTACTCCT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_SOR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CTTCCGACTCACAA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TCACATCCTCAGAC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_SPT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GTGATGAAATAGAGAATG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GTAGGAATTGGTGA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m_Alas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CAAGGCATTCGCAACA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GAAGGTCAGGGCTCCA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_EPB4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ACTCCCAAACAACCCTCAA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ACCAACCAACCAACCA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2.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m_GYP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GTCTTCCCGTGTTCTTC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GGCTGTGAGTGTCCT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2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m_HBA-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GGGGAAGACAAAAGCAACA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TCAAAGTGAGGGAAGT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_HBB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GATGAAGTTGGTGGTGA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GATAGCAGAGGCAG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.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_RPL3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CAGTCAGACCGATAT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RANGE!D24"/>
            <w:r>
              <w:rPr>
                <w:sz w:val="20"/>
                <w:szCs w:val="20"/>
              </w:rPr>
              <w:t>CCTTCTCCGCACCCTGTTG</w:t>
            </w:r>
            <w:bookmarkEnd w:id="0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m_SPT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CAAGGAGTCAGAGAATATCAAG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CATAGTCGTAGCCA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4.6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5:46:00Z</dcterms:created>
  <dc:creator>Dorokhov</dc:creator>
  <dc:description/>
  <cp:keywords/>
  <dc:language>en-US</dc:language>
  <cp:lastModifiedBy>Dorokhov</cp:lastModifiedBy>
  <dcterms:modified xsi:type="dcterms:W3CDTF">2014-06-25T22:35:00Z</dcterms:modified>
  <cp:revision>4</cp:revision>
  <dc:subject/>
  <dc:title>Table Sx</dc:title>
</cp:coreProperties>
</file>